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66FB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0E9F05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9B6207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7"/>
        <w:gridCol w:w="550"/>
        <w:gridCol w:w="8483"/>
        <w:gridCol w:w="1113"/>
        <w:gridCol w:w="1101"/>
        <w:gridCol w:w="1818"/>
      </w:tblGrid>
      <w:tr w:rsidR="0068643A" w:rsidRPr="00EE17D5" w14:paraId="58BC294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08F7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0EF4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C130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5F6EF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312743" w14:textId="56C8D839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</w:t>
            </w:r>
            <w:r w:rsidR="00C72F0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ocation</w:t>
            </w:r>
          </w:p>
        </w:tc>
      </w:tr>
      <w:tr w:rsidR="0068643A" w:rsidRPr="00EE17D5" w14:paraId="285BAF6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877C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BB5F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5C7E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5CF9A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8E2BE0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A1197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13903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6581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041969" w14:textId="77777777" w:rsidTr="0007418B">
        <w:trPr>
          <w:trHeight w:val="343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B2C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F159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F9A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273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880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0C6BA" w14:textId="77777777"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492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DDC82" w14:textId="7F1FEC83" w:rsidR="0068643A" w:rsidRPr="00FD6E06" w:rsidRDefault="000741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dentified as a realist </w:t>
            </w:r>
            <w:r w:rsidR="00CA02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nthesis protocol in title</w:t>
            </w:r>
          </w:p>
        </w:tc>
      </w:tr>
      <w:tr w:rsidR="0068643A" w:rsidRPr="00FD6E06" w14:paraId="3B9F0B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310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408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9EB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D66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B4B23" w14:textId="372C92A1" w:rsidR="0068643A" w:rsidRPr="00FD6E06" w:rsidRDefault="00C72F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E40F7" w14:textId="77777777" w:rsidR="0068643A" w:rsidRPr="00FD6E06" w:rsidRDefault="00D77A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0697A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DFB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237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01D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31391" w14:textId="654FF4EF" w:rsidR="0068643A" w:rsidRPr="00FD6E06" w:rsidRDefault="00CA02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264F6" w14:textId="17EB9221" w:rsidR="0068643A" w:rsidRPr="00FD6E06" w:rsidRDefault="00CA02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80F8E" w14:textId="55BD8EB7" w:rsidR="0068643A" w:rsidRPr="00FD6E06" w:rsidRDefault="00C72F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SF details – after abstract</w:t>
            </w:r>
          </w:p>
        </w:tc>
      </w:tr>
      <w:tr w:rsidR="0068643A" w:rsidRPr="00FD6E06" w14:paraId="3030076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A78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4D5C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89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A69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3B9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BA14B" w14:textId="77777777"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799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69921" w14:textId="6F71DA31" w:rsidR="0068643A" w:rsidRPr="00FD6E06" w:rsidRDefault="00C72F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fter title</w:t>
            </w:r>
          </w:p>
        </w:tc>
      </w:tr>
      <w:tr w:rsidR="0068643A" w:rsidRPr="00FD6E06" w14:paraId="15FB6A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2FD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095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175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9E896" w14:textId="77777777"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CB2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AB4EA" w14:textId="3A66CA54" w:rsidR="0068643A" w:rsidRPr="00750BF6" w:rsidRDefault="00C72F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d of protocol</w:t>
            </w:r>
          </w:p>
        </w:tc>
      </w:tr>
      <w:tr w:rsidR="0068643A" w:rsidRPr="00FD6E06" w14:paraId="09D03C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FBC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43D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DE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FF1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FE648" w14:textId="77777777"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21F1B" w14:textId="5830E32F" w:rsidR="0068643A" w:rsidRPr="00FD6E06" w:rsidRDefault="00D77A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r w:rsidR="00C72F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mendments will be reported in synthesis</w:t>
            </w:r>
          </w:p>
        </w:tc>
      </w:tr>
      <w:tr w:rsidR="0068643A" w:rsidRPr="00FD6E06" w14:paraId="02C1183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B17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70C7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AD6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AB1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56C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AC46F" w14:textId="10C247FE" w:rsidR="0068643A" w:rsidRPr="00FD6E06" w:rsidRDefault="00B40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ECD4F" w14:textId="5530D422" w:rsidR="0068643A" w:rsidRPr="00FD6E06" w:rsidRDefault="00B40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73A9F" w14:textId="0C4D4514" w:rsidR="0068643A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ection &amp; acknowledgements</w:t>
            </w:r>
          </w:p>
        </w:tc>
      </w:tr>
      <w:tr w:rsidR="0068643A" w:rsidRPr="00FD6E06" w14:paraId="0BAEC2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E3B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0B3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FDE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F2FCE" w14:textId="36B20956" w:rsidR="0068643A" w:rsidRPr="00FD6E06" w:rsidRDefault="00B40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99CD7" w14:textId="42374A3B" w:rsidR="0068643A" w:rsidRPr="00FD6E06" w:rsidRDefault="00B40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2EE5A" w14:textId="533DD3DA" w:rsidR="0068643A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ection</w:t>
            </w:r>
          </w:p>
        </w:tc>
      </w:tr>
      <w:tr w:rsidR="0068643A" w:rsidRPr="00FD6E06" w14:paraId="6952AA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707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960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165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EA1E4" w14:textId="65C89424" w:rsidR="0068643A" w:rsidRPr="00FD6E06" w:rsidRDefault="00B40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554EF" w14:textId="4AFD6F4A" w:rsidR="0068643A" w:rsidRPr="00FD6E06" w:rsidRDefault="00B403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83BFF" w14:textId="02B7201D" w:rsidR="0068643A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ection</w:t>
            </w:r>
          </w:p>
        </w:tc>
      </w:tr>
      <w:tr w:rsidR="00BB4AE3" w:rsidRPr="00FD6E06" w14:paraId="4158B9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6052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D08F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E8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A85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952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8B3A9" w14:textId="77777777" w:rsidR="0068643A" w:rsidRPr="00FD6E06" w:rsidRDefault="00D77A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155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43A61" w14:textId="38A7E7BE" w:rsidR="0068643A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Realist Synthesis section</w:t>
            </w:r>
          </w:p>
        </w:tc>
      </w:tr>
      <w:tr w:rsidR="0068643A" w:rsidRPr="00FD6E06" w14:paraId="4185D3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F04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440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DBCB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2EDA9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A1E47" w14:textId="77777777" w:rsidR="0068643A" w:rsidRPr="00FD6E06" w:rsidRDefault="00D77A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84E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6AA73" w14:textId="55D21B8A" w:rsidR="0068643A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Objectives section</w:t>
            </w:r>
          </w:p>
        </w:tc>
      </w:tr>
      <w:tr w:rsidR="00BB4AE3" w:rsidRPr="00FD6E06" w14:paraId="4A2227D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12610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7930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EF6BD" w14:textId="77777777" w:rsidR="0068643A" w:rsidRPr="008D0E0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D0E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8D0E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C7AC4" w14:textId="77777777" w:rsidR="0068643A" w:rsidRPr="00FB261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B26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E7D55" w14:textId="77777777" w:rsidR="0068643A" w:rsidRPr="00FB261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B26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AEE56" w14:textId="77777777" w:rsidR="0068643A" w:rsidRPr="00FB261E" w:rsidRDefault="00FB2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62585" w14:textId="77777777" w:rsidR="0068643A" w:rsidRPr="00FB261E" w:rsidRDefault="00FB2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EEE4E" w14:textId="58118987" w:rsidR="00276BDC" w:rsidRPr="00FB261E" w:rsidRDefault="00BB0A0D" w:rsidP="007E1B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step 2 inclusion and exclusion criteria</w:t>
            </w:r>
          </w:p>
        </w:tc>
      </w:tr>
      <w:tr w:rsidR="0068643A" w:rsidRPr="00FD6E06" w14:paraId="265A52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55D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1F9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D69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1C3A2" w14:textId="77777777" w:rsidR="0068643A" w:rsidRPr="00FD6E06" w:rsidRDefault="00276B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ADA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FCB62" w14:textId="3725EE8C" w:rsidR="00276BDC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step 2 para 2</w:t>
            </w:r>
          </w:p>
        </w:tc>
      </w:tr>
      <w:tr w:rsidR="0068643A" w:rsidRPr="00FD6E06" w14:paraId="3EF69B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9D8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6CC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407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D7920" w14:textId="77777777" w:rsidR="0068643A" w:rsidRPr="00FD6E06" w:rsidRDefault="00276B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CBF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7B924" w14:textId="25F600F5" w:rsidR="0068643A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step 2 para 1 and 2</w:t>
            </w:r>
          </w:p>
        </w:tc>
      </w:tr>
      <w:tr w:rsidR="00BB4AE3" w:rsidRPr="00FD6E06" w14:paraId="4F38CB8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4AC0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D810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405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07A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543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E6167" w14:textId="77777777" w:rsidR="0068643A" w:rsidRPr="00FD6E06" w:rsidRDefault="00182E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BAF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75C97" w14:textId="2BC66AFD" w:rsidR="0068643A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step 4</w:t>
            </w:r>
          </w:p>
        </w:tc>
      </w:tr>
      <w:tr w:rsidR="0068643A" w:rsidRPr="00FD6E06" w14:paraId="1460E7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B24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C7D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065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054D8" w14:textId="77777777" w:rsidR="0068643A" w:rsidRPr="00FD6E06" w:rsidRDefault="00276B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3CF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7FDCF" w14:textId="4506FF92" w:rsidR="00276BDC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step 3</w:t>
            </w:r>
          </w:p>
        </w:tc>
      </w:tr>
      <w:tr w:rsidR="0068643A" w:rsidRPr="00FD6E06" w14:paraId="11E1AC93" w14:textId="77777777" w:rsidTr="00FB261E">
        <w:trPr>
          <w:trHeight w:val="66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402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C6C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993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2FAC9" w14:textId="77777777" w:rsidR="0068643A" w:rsidRPr="00FD6E06" w:rsidRDefault="00182E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BB7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8765C" w14:textId="221461DD" w:rsidR="00182E00" w:rsidRPr="00FD6E06" w:rsidRDefault="00BB0A0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step 4</w:t>
            </w:r>
          </w:p>
        </w:tc>
      </w:tr>
      <w:tr w:rsidR="0068643A" w:rsidRPr="00FD6E06" w14:paraId="15D981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62E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C76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D98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35E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BBB79" w14:textId="77777777"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3F3B6" w14:textId="57DA11EE" w:rsidR="0068643A" w:rsidRPr="00FD6E06" w:rsidRDefault="000165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 be clarified after theory development</w:t>
            </w:r>
          </w:p>
        </w:tc>
      </w:tr>
      <w:tr w:rsidR="0068643A" w:rsidRPr="00FD6E06" w14:paraId="3606B9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788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2C2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F1F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BF531" w14:textId="77777777" w:rsidR="0068643A" w:rsidRPr="00FD6E06" w:rsidRDefault="00182E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A05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79D9F" w14:textId="40E16579" w:rsidR="00182E00" w:rsidRPr="00FD6E06" w:rsidRDefault="000165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fined in step 2</w:t>
            </w:r>
          </w:p>
        </w:tc>
      </w:tr>
      <w:tr w:rsidR="0068643A" w:rsidRPr="00FD6E06" w14:paraId="26CED0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67D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9D0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2E5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C5CAA" w14:textId="77777777" w:rsidR="0068643A" w:rsidRPr="00FD6E06" w:rsidRDefault="00046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B9988" w14:textId="77777777" w:rsidR="0068643A" w:rsidRPr="00FD6E06" w:rsidRDefault="00046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DE3F4" w14:textId="5BA73304" w:rsidR="00FD4370" w:rsidRPr="00FD6E06" w:rsidRDefault="000165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step 3</w:t>
            </w:r>
          </w:p>
        </w:tc>
      </w:tr>
      <w:tr w:rsidR="00BB4AE3" w:rsidRPr="00FD6E06" w14:paraId="2EE3BD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91A5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CDA629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A8D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66E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87C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CBA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CBC9D" w14:textId="77777777" w:rsidR="0068643A" w:rsidRPr="00FD6E06" w:rsidRDefault="00FD43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C9844" w14:textId="77777777" w:rsidR="0068643A" w:rsidRPr="00FD6E06" w:rsidRDefault="00FD4370" w:rsidP="00C641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68643A" w:rsidRPr="00FD6E06" w14:paraId="0FB67A4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5E8D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174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437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580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1E989" w14:textId="77777777" w:rsidR="0068643A" w:rsidRPr="00FD6E06" w:rsidRDefault="00FD43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690A22" w14:textId="77777777" w:rsidR="0068643A" w:rsidRPr="00FD6E06" w:rsidRDefault="00FD43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08E5D7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D5A3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AF6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302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FEC2E" w14:textId="77777777"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4747B" w14:textId="77777777"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56F5F" w14:textId="77777777" w:rsidR="00FD4370" w:rsidRPr="00FD6E06" w:rsidRDefault="00C641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26BFD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367E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6F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BD5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06F97" w14:textId="77777777" w:rsidR="0068643A" w:rsidRPr="00FD6E06" w:rsidRDefault="00046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5BA5D" w14:textId="77777777" w:rsidR="0068643A" w:rsidRPr="00FD6E06" w:rsidRDefault="00046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B58B3" w14:textId="3B171807" w:rsidR="0068643A" w:rsidRPr="00FD6E06" w:rsidRDefault="000165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step 5</w:t>
            </w:r>
          </w:p>
        </w:tc>
      </w:tr>
      <w:tr w:rsidR="0068643A" w:rsidRPr="00FD6E06" w14:paraId="211C22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A7B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DA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D16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166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88C37" w14:textId="77777777" w:rsidR="0068643A" w:rsidRPr="00FD6E06" w:rsidRDefault="00FD43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7FC71" w14:textId="77777777" w:rsidR="0068643A" w:rsidRPr="00FD6E06" w:rsidRDefault="00FD43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0169F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A57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BE9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53A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4A365" w14:textId="77777777"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D4F54" w14:textId="77777777"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92A40" w14:textId="77777777" w:rsidR="00FD4370" w:rsidRPr="00FD6E06" w:rsidRDefault="00C641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EFE8C43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B6F36" w14:textId="77777777" w:rsidR="009B5B23" w:rsidRDefault="009B5B23" w:rsidP="00FD6E06">
      <w:pPr>
        <w:spacing w:after="0" w:line="240" w:lineRule="auto"/>
      </w:pPr>
      <w:r>
        <w:separator/>
      </w:r>
    </w:p>
  </w:endnote>
  <w:endnote w:type="continuationSeparator" w:id="0">
    <w:p w14:paraId="77701DE1" w14:textId="77777777" w:rsidR="009B5B23" w:rsidRDefault="009B5B2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688A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IE" w:eastAsia="en-IE"/>
      </w:rPr>
      <w:drawing>
        <wp:inline distT="0" distB="0" distL="0" distR="0" wp14:anchorId="6AD45163" wp14:editId="6E432B6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95BB8" w14:textId="77777777" w:rsidR="009B5B23" w:rsidRDefault="009B5B23" w:rsidP="00FD6E06">
      <w:pPr>
        <w:spacing w:after="0" w:line="240" w:lineRule="auto"/>
      </w:pPr>
      <w:r>
        <w:separator/>
      </w:r>
    </w:p>
  </w:footnote>
  <w:footnote w:type="continuationSeparator" w:id="0">
    <w:p w14:paraId="0F8FA563" w14:textId="77777777" w:rsidR="009B5B23" w:rsidRDefault="009B5B2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53A39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5B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B7685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5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6549"/>
    <w:rsid w:val="00046220"/>
    <w:rsid w:val="0007418B"/>
    <w:rsid w:val="000C1628"/>
    <w:rsid w:val="001002A6"/>
    <w:rsid w:val="00144689"/>
    <w:rsid w:val="001525D3"/>
    <w:rsid w:val="0016673B"/>
    <w:rsid w:val="00182E00"/>
    <w:rsid w:val="001C1BB5"/>
    <w:rsid w:val="001E4CA1"/>
    <w:rsid w:val="002253F7"/>
    <w:rsid w:val="00276BDC"/>
    <w:rsid w:val="00392D67"/>
    <w:rsid w:val="003F627B"/>
    <w:rsid w:val="00421E94"/>
    <w:rsid w:val="00440689"/>
    <w:rsid w:val="00474025"/>
    <w:rsid w:val="004850DB"/>
    <w:rsid w:val="00512AE4"/>
    <w:rsid w:val="005E25DB"/>
    <w:rsid w:val="00656172"/>
    <w:rsid w:val="00664936"/>
    <w:rsid w:val="0068643A"/>
    <w:rsid w:val="00695986"/>
    <w:rsid w:val="00750A0E"/>
    <w:rsid w:val="00750BF6"/>
    <w:rsid w:val="007924AC"/>
    <w:rsid w:val="007B1717"/>
    <w:rsid w:val="007E1BE8"/>
    <w:rsid w:val="0085203E"/>
    <w:rsid w:val="00885B8C"/>
    <w:rsid w:val="008D0E0C"/>
    <w:rsid w:val="0097772E"/>
    <w:rsid w:val="009B20D2"/>
    <w:rsid w:val="009B5B23"/>
    <w:rsid w:val="00A0782F"/>
    <w:rsid w:val="00A175CC"/>
    <w:rsid w:val="00B03458"/>
    <w:rsid w:val="00B40344"/>
    <w:rsid w:val="00B567D4"/>
    <w:rsid w:val="00BA3126"/>
    <w:rsid w:val="00BB0A0D"/>
    <w:rsid w:val="00BB4AE3"/>
    <w:rsid w:val="00C20E87"/>
    <w:rsid w:val="00C36CA3"/>
    <w:rsid w:val="00C641ED"/>
    <w:rsid w:val="00C72F0B"/>
    <w:rsid w:val="00C875A6"/>
    <w:rsid w:val="00CA0223"/>
    <w:rsid w:val="00CA6DD4"/>
    <w:rsid w:val="00CE2483"/>
    <w:rsid w:val="00D00672"/>
    <w:rsid w:val="00D464FA"/>
    <w:rsid w:val="00D77A62"/>
    <w:rsid w:val="00DE39C1"/>
    <w:rsid w:val="00EE17D5"/>
    <w:rsid w:val="00F901FE"/>
    <w:rsid w:val="00FB261E"/>
    <w:rsid w:val="00FB3B6B"/>
    <w:rsid w:val="00FD4370"/>
    <w:rsid w:val="00FD6E06"/>
    <w:rsid w:val="00FD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4A91C"/>
  <w15:docId w15:val="{70C35495-9376-4418-B414-DDCD2D94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8B422-742D-4A6E-81A6-A4FDB0567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898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ma Reith-Hall</cp:lastModifiedBy>
  <cp:revision>3</cp:revision>
  <dcterms:created xsi:type="dcterms:W3CDTF">2022-11-09T21:33:00Z</dcterms:created>
  <dcterms:modified xsi:type="dcterms:W3CDTF">2022-11-09T21:59:00Z</dcterms:modified>
</cp:coreProperties>
</file>